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3527A" w14:textId="77777777" w:rsidR="00CA7208" w:rsidRPr="00CA7208" w:rsidRDefault="00CA7208" w:rsidP="00CA72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A720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</w:t>
      </w:r>
    </w:p>
    <w:p w14:paraId="281FEE09" w14:textId="77777777" w:rsidR="00CA7208" w:rsidRPr="00CA7208" w:rsidRDefault="00CA7208" w:rsidP="00CA72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A720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S1. </w:t>
      </w:r>
      <w:r w:rsidRPr="00CA7208">
        <w:rPr>
          <w:rFonts w:ascii="Times New Roman" w:hAnsi="Times New Roman" w:cs="Times New Roman"/>
          <w:sz w:val="24"/>
          <w:szCs w:val="24"/>
          <w:lang w:val="en-GB"/>
        </w:rPr>
        <w:t>Missing data per echocardiographic parameter.</w:t>
      </w:r>
    </w:p>
    <w:tbl>
      <w:tblPr>
        <w:tblpPr w:leftFromText="141" w:rightFromText="141" w:bottomFromText="160" w:vertAnchor="text" w:horzAnchor="page" w:tblpX="990" w:tblpY="431"/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60"/>
        <w:gridCol w:w="1086"/>
        <w:gridCol w:w="1406"/>
        <w:gridCol w:w="1086"/>
        <w:gridCol w:w="973"/>
        <w:gridCol w:w="1086"/>
        <w:gridCol w:w="973"/>
      </w:tblGrid>
      <w:tr w:rsidR="00CA7208" w:rsidRPr="00CA7208" w14:paraId="72C613E3" w14:textId="77777777" w:rsidTr="00CA7208">
        <w:trPr>
          <w:trHeight w:hRule="exact" w:val="580"/>
        </w:trPr>
        <w:tc>
          <w:tcPr>
            <w:tcW w:w="117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E64B9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3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AF942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uring hospitalization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909C2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 4 months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81479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nge between both visits</w:t>
            </w:r>
          </w:p>
        </w:tc>
      </w:tr>
      <w:tr w:rsidR="00CA7208" w:rsidRPr="00ED5594" w14:paraId="246C0ECF" w14:textId="77777777" w:rsidTr="00CA7208">
        <w:trPr>
          <w:trHeight w:hRule="exact" w:val="9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5E990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DF879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patients availabl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23EE1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ssing (%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32091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patients available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54AEB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ssing (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7F6F5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patients available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9E9D2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ssing (%)</w:t>
            </w:r>
          </w:p>
        </w:tc>
      </w:tr>
      <w:tr w:rsidR="00CA7208" w:rsidRPr="00ED5594" w14:paraId="6A99B04A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D5C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D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6A83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0D75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1303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7490F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EB2B4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E815D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3</w:t>
            </w:r>
          </w:p>
        </w:tc>
      </w:tr>
      <w:tr w:rsidR="00CA7208" w:rsidRPr="00ED5594" w14:paraId="7FCBB062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CFE0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S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79D84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4E6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07A68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B260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E0CB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9C6C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2</w:t>
            </w:r>
          </w:p>
        </w:tc>
      </w:tr>
      <w:tr w:rsidR="00CA7208" w:rsidRPr="00ED5594" w14:paraId="09D0BDEC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A959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DV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8A852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BA5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B118F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68DE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4E7AD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CA314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</w:t>
            </w:r>
          </w:p>
        </w:tc>
      </w:tr>
      <w:tr w:rsidR="00CA7208" w:rsidRPr="00ED5594" w14:paraId="19059B01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2AD6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SV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2F16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E3F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D7C2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FF28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703A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3C76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</w:t>
            </w:r>
          </w:p>
        </w:tc>
      </w:tr>
      <w:tr w:rsidR="00CA7208" w:rsidRPr="00ED5594" w14:paraId="793F7BBC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2E0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V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A9E8D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6E32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549DC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3633B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9B09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A87FE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6</w:t>
            </w:r>
          </w:p>
        </w:tc>
      </w:tr>
      <w:tr w:rsidR="00CA7208" w:rsidRPr="00ED5594" w14:paraId="3ED52822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ACBB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verse remodellin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50A7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1D7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96A5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7F5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053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0172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</w:t>
            </w:r>
          </w:p>
        </w:tc>
      </w:tr>
      <w:tr w:rsidR="00CA7208" w:rsidRPr="00ED5594" w14:paraId="3DB8E2D3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68A9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tal wall thicknes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D9B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5DFE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C971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DEB8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0A80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F6A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3</w:t>
            </w:r>
          </w:p>
        </w:tc>
      </w:tr>
      <w:tr w:rsidR="00CA7208" w:rsidRPr="00ED5594" w14:paraId="7172D4A1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974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erior wall thicknes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2B52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D10F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054C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144F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F761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6F2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8</w:t>
            </w:r>
          </w:p>
        </w:tc>
      </w:tr>
      <w:tr w:rsidR="00CA7208" w:rsidRPr="00ED5594" w14:paraId="618F43AE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4290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 wall thicknes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B7248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E66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FD0B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6A14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724F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21B7A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</w:t>
            </w:r>
          </w:p>
        </w:tc>
      </w:tr>
      <w:tr w:rsidR="00CA7208" w:rsidRPr="00ED5594" w14:paraId="09358DA0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4450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VI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8D6B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1F4A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3CA7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9C081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FE6D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76FF8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6</w:t>
            </w:r>
          </w:p>
        </w:tc>
      </w:tr>
      <w:tr w:rsidR="00CA7208" w:rsidRPr="00ED5594" w14:paraId="75F18094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F3C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/A ratio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435CD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E1A8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5D304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2995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2891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2C87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</w:t>
            </w:r>
          </w:p>
        </w:tc>
      </w:tr>
      <w:tr w:rsidR="00CA7208" w:rsidRPr="00ED5594" w14:paraId="2EB96FD2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97A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/e` ratio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6C3B6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ED90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96EE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30BA6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6C18D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21A5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</w:tr>
      <w:tr w:rsidR="00CA7208" w:rsidRPr="00ED5594" w14:paraId="330FA9F5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9A9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D66E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13E3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C10A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C7C69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B36B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022B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3</w:t>
            </w:r>
          </w:p>
        </w:tc>
      </w:tr>
      <w:tr w:rsidR="00CA7208" w:rsidRPr="00ED5594" w14:paraId="1C8593B8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7E4A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MSI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CEEC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0529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CEA4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13AE6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7A49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27E5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1</w:t>
            </w:r>
          </w:p>
        </w:tc>
      </w:tr>
      <w:tr w:rsidR="00CA7208" w:rsidRPr="00ED5594" w14:paraId="0D87E0AD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0B1A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 reservoir strai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CACF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429E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8D9F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CE980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BCA7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41E3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6</w:t>
            </w:r>
          </w:p>
        </w:tc>
      </w:tr>
      <w:tr w:rsidR="00CA7208" w:rsidRPr="00ED5594" w14:paraId="55936623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3054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 conduit strai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ADF94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161D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52C29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07DD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775A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A0A8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6</w:t>
            </w:r>
          </w:p>
        </w:tc>
      </w:tr>
      <w:tr w:rsidR="00CA7208" w:rsidRPr="00ED5594" w14:paraId="14F828AF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23F4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 contraction strai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027C9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2284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04F4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6E8A6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02D9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1DF1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6</w:t>
            </w:r>
          </w:p>
        </w:tc>
      </w:tr>
      <w:tr w:rsidR="00CA7208" w:rsidRPr="00ED5594" w14:paraId="4CE35EC9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855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0095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CF5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A8D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FA86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B94B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5E80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9</w:t>
            </w:r>
          </w:p>
        </w:tc>
      </w:tr>
      <w:tr w:rsidR="00CA7208" w:rsidRPr="00ED5594" w14:paraId="73D7D1A8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23B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S – affected regio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F873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168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131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6B35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F37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7FFA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9</w:t>
            </w:r>
          </w:p>
        </w:tc>
      </w:tr>
      <w:tr w:rsidR="00CA7208" w:rsidRPr="00ED5594" w14:paraId="696C8251" w14:textId="77777777" w:rsidTr="00CA7208">
        <w:trPr>
          <w:trHeight w:val="369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2FD2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S – unaffected regio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6F3B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0D44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79F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C2B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ABE3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05F1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9</w:t>
            </w:r>
          </w:p>
        </w:tc>
      </w:tr>
    </w:tbl>
    <w:p w14:paraId="20588C1E" w14:textId="77777777" w:rsidR="00506038" w:rsidRPr="00ED5594" w:rsidRDefault="0050603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D7E40A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DD6998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4D798B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F67829" w14:textId="29F9FA84" w:rsidR="00CA7208" w:rsidRPr="00CA7208" w:rsidRDefault="00CA7208" w:rsidP="00CA720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720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Pr="00ED559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A7208">
        <w:rPr>
          <w:rFonts w:ascii="Times New Roman" w:hAnsi="Times New Roman" w:cs="Times New Roman"/>
          <w:b/>
          <w:sz w:val="24"/>
          <w:szCs w:val="24"/>
          <w:lang w:val="en-GB"/>
        </w:rPr>
        <w:t>2. Medication 4 months after hospitalization.</w:t>
      </w:r>
    </w:p>
    <w:tbl>
      <w:tblPr>
        <w:tblStyle w:val="ListTable6Colorful"/>
        <w:tblW w:w="5000" w:type="pct"/>
        <w:tblInd w:w="0" w:type="dxa"/>
        <w:tblLook w:val="0620" w:firstRow="1" w:lastRow="0" w:firstColumn="0" w:lastColumn="0" w:noHBand="1" w:noVBand="1"/>
      </w:tblPr>
      <w:tblGrid>
        <w:gridCol w:w="3109"/>
        <w:gridCol w:w="1908"/>
        <w:gridCol w:w="1416"/>
        <w:gridCol w:w="1336"/>
        <w:gridCol w:w="1301"/>
      </w:tblGrid>
      <w:tr w:rsidR="00ED5594" w:rsidRPr="00ED5594" w14:paraId="5BBD3C77" w14:textId="77777777" w:rsidTr="00CA7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tcW w:w="1581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76B4DFE9" w14:textId="77777777" w:rsidR="00CA7208" w:rsidRPr="00ED5594" w:rsidRDefault="00CA7208" w:rsidP="009F25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4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13FEEBE7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 xml:space="preserve">Total population </w:t>
            </w:r>
          </w:p>
        </w:tc>
        <w:tc>
          <w:tcPr>
            <w:tcW w:w="848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35ACB2F1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 xml:space="preserve">Men   </w:t>
            </w: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br/>
            </w:r>
          </w:p>
        </w:tc>
        <w:tc>
          <w:tcPr>
            <w:tcW w:w="810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3D599FF7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 xml:space="preserve">Women  </w:t>
            </w: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br/>
            </w:r>
          </w:p>
        </w:tc>
        <w:tc>
          <w:tcPr>
            <w:tcW w:w="788" w:type="pct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14:paraId="325AAD75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p-value</w:t>
            </w:r>
          </w:p>
        </w:tc>
      </w:tr>
      <w:tr w:rsidR="00CA7208" w:rsidRPr="00ED5594" w14:paraId="0C749629" w14:textId="77777777" w:rsidTr="00CA7208">
        <w:trPr>
          <w:trHeight w:val="413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58EB4" w14:textId="77777777" w:rsidR="00CA7208" w:rsidRPr="00ED5594" w:rsidRDefault="00CA7208" w:rsidP="009F251E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Number of patient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05155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37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CD75D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28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EC813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9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E7112" w14:textId="77777777" w:rsidR="00CA7208" w:rsidRPr="00ED5594" w:rsidRDefault="00CA7208" w:rsidP="009F251E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</w:p>
        </w:tc>
      </w:tr>
      <w:tr w:rsidR="00CA7208" w:rsidRPr="00ED5594" w14:paraId="770F68A1" w14:textId="77777777" w:rsidTr="00CA7208">
        <w:trPr>
          <w:trHeight w:val="413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15578" w14:textId="77777777" w:rsidR="00CA7208" w:rsidRPr="00ED5594" w:rsidRDefault="00CA7208" w:rsidP="009F251E">
            <w:pPr>
              <w:spacing w:line="480" w:lineRule="auto"/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Beta-blocke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8CDBD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340 (95.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989EE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255 (94.4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D20C5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85 (98.8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ED21D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0.132</w:t>
            </w:r>
          </w:p>
        </w:tc>
      </w:tr>
      <w:tr w:rsidR="00CA7208" w:rsidRPr="00ED5594" w14:paraId="5959A7F9" w14:textId="77777777" w:rsidTr="00CA7208">
        <w:trPr>
          <w:trHeight w:val="413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DD2A0" w14:textId="77777777" w:rsidR="00CA7208" w:rsidRPr="00ED5594" w:rsidRDefault="00CA7208" w:rsidP="009F251E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ACE inhibito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6162B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276 (77.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D6BDB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212 (78.5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F6A2E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64 (74.4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93457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0.519</w:t>
            </w:r>
          </w:p>
        </w:tc>
      </w:tr>
      <w:tr w:rsidR="00CA7208" w:rsidRPr="00ED5594" w14:paraId="5FD2E181" w14:textId="77777777" w:rsidTr="00CA7208">
        <w:trPr>
          <w:trHeight w:val="413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DE867" w14:textId="77777777" w:rsidR="00CA7208" w:rsidRPr="00ED5594" w:rsidRDefault="00CA7208" w:rsidP="009F251E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Angiotensin receptor blocke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9954D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45 (12.6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19BAB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34 (12.6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DA9CB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11 (12.8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78CD7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1.000</w:t>
            </w:r>
          </w:p>
        </w:tc>
      </w:tr>
      <w:tr w:rsidR="00CA7208" w:rsidRPr="00ED5594" w14:paraId="10064B3E" w14:textId="77777777" w:rsidTr="00CA7208">
        <w:trPr>
          <w:trHeight w:val="413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2040E" w14:textId="77777777" w:rsidR="00CA7208" w:rsidRPr="00ED5594" w:rsidRDefault="00CA7208" w:rsidP="009F251E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Diuretic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26009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73 (20.5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AEFAB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51 (18.9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94804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22 (25.6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C9393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0.236</w:t>
            </w:r>
          </w:p>
        </w:tc>
      </w:tr>
      <w:tr w:rsidR="00CA7208" w:rsidRPr="00ED5594" w14:paraId="02967C7C" w14:textId="77777777" w:rsidTr="00CA7208">
        <w:trPr>
          <w:trHeight w:val="413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13F05" w14:textId="77777777" w:rsidR="00CA7208" w:rsidRPr="00ED5594" w:rsidRDefault="00CA7208" w:rsidP="009F251E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Coumarin derivativ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B972E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26 (7.30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39CED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19 (7.04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7E213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7 (8.14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8D2A8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0.917</w:t>
            </w:r>
          </w:p>
        </w:tc>
      </w:tr>
      <w:tr w:rsidR="00CA7208" w:rsidRPr="00ED5594" w14:paraId="54286912" w14:textId="77777777" w:rsidTr="00CA7208">
        <w:trPr>
          <w:trHeight w:val="413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2417D" w14:textId="77777777" w:rsidR="00CA7208" w:rsidRPr="00ED5594" w:rsidRDefault="00CA7208" w:rsidP="009F251E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P2Y12 Inhibito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74B34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346 (97.2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CDEDC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262 (97.0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E7703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84 (97.7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886CF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1.000</w:t>
            </w:r>
          </w:p>
        </w:tc>
      </w:tr>
      <w:tr w:rsidR="00CA7208" w:rsidRPr="00ED5594" w14:paraId="511D1C61" w14:textId="77777777" w:rsidTr="00CA7208">
        <w:trPr>
          <w:trHeight w:val="413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3C862" w14:textId="77777777" w:rsidR="00CA7208" w:rsidRPr="00ED5594" w:rsidRDefault="00CA7208" w:rsidP="009F251E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Calcium channel blocke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B2036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30 (8.43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F6B78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22 (8.15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AA8BF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8 (9.30%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8832D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0.910</w:t>
            </w:r>
          </w:p>
        </w:tc>
      </w:tr>
      <w:tr w:rsidR="00ED5594" w:rsidRPr="00ED5594" w14:paraId="649B3D2A" w14:textId="77777777" w:rsidTr="00CA7208">
        <w:trPr>
          <w:trHeight w:val="413"/>
        </w:trPr>
        <w:tc>
          <w:tcPr>
            <w:tcW w:w="158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64D69691" w14:textId="77777777" w:rsidR="00CA7208" w:rsidRPr="00ED5594" w:rsidRDefault="00CA7208" w:rsidP="009F251E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Statin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175B3702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343 (96.3%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215A04A5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265 (98.1%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1570FB45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nl-NL"/>
              </w:rPr>
              <w:t>78 (90.7%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2A644AED" w14:textId="77777777" w:rsidR="00CA7208" w:rsidRPr="00ED5594" w:rsidRDefault="00CA7208" w:rsidP="009F25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nl-NL"/>
              </w:rPr>
            </w:pPr>
            <w:r w:rsidRPr="00ED5594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nl-NL"/>
              </w:rPr>
              <w:t>0.004</w:t>
            </w:r>
          </w:p>
        </w:tc>
      </w:tr>
    </w:tbl>
    <w:p w14:paraId="3A8DF0FC" w14:textId="77777777" w:rsidR="00CA7208" w:rsidRPr="00ED5594" w:rsidRDefault="00CA7208" w:rsidP="00CA72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D5594">
        <w:rPr>
          <w:rFonts w:ascii="Times New Roman" w:hAnsi="Times New Roman" w:cs="Times New Roman"/>
          <w:sz w:val="24"/>
          <w:szCs w:val="24"/>
          <w:lang w:val="en-GB"/>
        </w:rPr>
        <w:t xml:space="preserve">Abbreviations: ACE inhibitors, Angiotensin-Converting Enzyme Inhibitors; P2Y12 inhibitors, Purinergic Receptor Y12 Inhibitors. </w:t>
      </w:r>
    </w:p>
    <w:p w14:paraId="5EA8F08E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09F80F8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A343D7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15771F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E6FE83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17DEBD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1BC568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85DB3B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E9225B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F539320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6D4B71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92C48A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53A36C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389B81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7148EF" w14:textId="77777777" w:rsidR="00CA7208" w:rsidRPr="00CA7208" w:rsidRDefault="00CA7208" w:rsidP="00CA72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A720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S3. </w:t>
      </w:r>
      <w:r w:rsidRPr="00CA7208">
        <w:rPr>
          <w:rFonts w:ascii="Times New Roman" w:hAnsi="Times New Roman" w:cs="Times New Roman"/>
          <w:sz w:val="24"/>
          <w:szCs w:val="24"/>
          <w:lang w:val="en-GB"/>
        </w:rPr>
        <w:t>Incidence of geometry patterns between sexes based on four-month echocardiography.</w:t>
      </w:r>
    </w:p>
    <w:tbl>
      <w:tblPr>
        <w:tblStyle w:val="GridTable3"/>
        <w:tblW w:w="5000" w:type="pct"/>
        <w:tblLook w:val="06A0" w:firstRow="1" w:lastRow="0" w:firstColumn="1" w:lastColumn="0" w:noHBand="1" w:noVBand="1"/>
      </w:tblPr>
      <w:tblGrid>
        <w:gridCol w:w="1967"/>
        <w:gridCol w:w="1775"/>
        <w:gridCol w:w="1776"/>
        <w:gridCol w:w="1776"/>
        <w:gridCol w:w="1776"/>
      </w:tblGrid>
      <w:tr w:rsidR="00CA7208" w:rsidRPr="00CA7208" w14:paraId="26904C32" w14:textId="77777777" w:rsidTr="00CA7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4" w:type="pct"/>
          </w:tcPr>
          <w:p w14:paraId="4A07C39A" w14:textId="77777777" w:rsidR="00CA7208" w:rsidRPr="00CA7208" w:rsidRDefault="00CA7208" w:rsidP="00CA7208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8" w:type="pct"/>
            <w:tcBorders>
              <w:bottom w:val="single" w:sz="4" w:space="0" w:color="666666" w:themeColor="text1" w:themeTint="99"/>
            </w:tcBorders>
            <w:hideMark/>
          </w:tcPr>
          <w:p w14:paraId="26E7CF6D" w14:textId="77777777" w:rsidR="00CA7208" w:rsidRPr="00CA7208" w:rsidRDefault="00CA7208" w:rsidP="00CA720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979" w:type="pct"/>
            <w:tcBorders>
              <w:bottom w:val="single" w:sz="4" w:space="0" w:color="666666" w:themeColor="text1" w:themeTint="99"/>
            </w:tcBorders>
            <w:hideMark/>
          </w:tcPr>
          <w:p w14:paraId="260D5254" w14:textId="77777777" w:rsidR="00CA7208" w:rsidRPr="00CA7208" w:rsidRDefault="00CA7208" w:rsidP="00CA720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centric hypertrophy</w:t>
            </w:r>
          </w:p>
        </w:tc>
        <w:tc>
          <w:tcPr>
            <w:tcW w:w="979" w:type="pct"/>
            <w:tcBorders>
              <w:bottom w:val="single" w:sz="4" w:space="0" w:color="666666" w:themeColor="text1" w:themeTint="99"/>
            </w:tcBorders>
            <w:hideMark/>
          </w:tcPr>
          <w:p w14:paraId="681C302A" w14:textId="77777777" w:rsidR="00CA7208" w:rsidRPr="00CA7208" w:rsidRDefault="00CA7208" w:rsidP="00CA720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ntric remodelling</w:t>
            </w:r>
          </w:p>
        </w:tc>
        <w:tc>
          <w:tcPr>
            <w:tcW w:w="979" w:type="pct"/>
            <w:tcBorders>
              <w:bottom w:val="single" w:sz="4" w:space="0" w:color="666666" w:themeColor="text1" w:themeTint="99"/>
            </w:tcBorders>
            <w:hideMark/>
          </w:tcPr>
          <w:p w14:paraId="1C709852" w14:textId="77777777" w:rsidR="00CA7208" w:rsidRPr="00CA7208" w:rsidRDefault="00CA7208" w:rsidP="00CA720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ntric hypertrophy</w:t>
            </w:r>
          </w:p>
        </w:tc>
      </w:tr>
      <w:tr w:rsidR="00CA7208" w:rsidRPr="00CA7208" w14:paraId="72DDFEEE" w14:textId="77777777" w:rsidTr="00CA7208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right w:val="single" w:sz="4" w:space="0" w:color="666666" w:themeColor="text1" w:themeTint="99"/>
            </w:tcBorders>
            <w:hideMark/>
          </w:tcPr>
          <w:p w14:paraId="08C7DBCE" w14:textId="77777777" w:rsidR="00CA7208" w:rsidRPr="00CA7208" w:rsidRDefault="00CA7208" w:rsidP="00CA7208">
            <w:pPr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9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64825CE" w14:textId="77777777" w:rsidR="00CA7208" w:rsidRPr="00CA7208" w:rsidRDefault="00CA7208" w:rsidP="00CA72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53 %</w:t>
            </w: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CA72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= 195)</w:t>
            </w:r>
          </w:p>
        </w:tc>
        <w:tc>
          <w:tcPr>
            <w:tcW w:w="97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8DF43F9" w14:textId="77777777" w:rsidR="00CA7208" w:rsidRPr="00CA7208" w:rsidRDefault="00CA7208" w:rsidP="00CA72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9 %</w:t>
            </w: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CA72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 = 8)</w:t>
            </w:r>
          </w:p>
        </w:tc>
        <w:tc>
          <w:tcPr>
            <w:tcW w:w="97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83F9647" w14:textId="77777777" w:rsidR="00CA7208" w:rsidRPr="00CA7208" w:rsidRDefault="00CA7208" w:rsidP="00CA72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6 %</w:t>
            </w: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CA72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 = 53)</w:t>
            </w:r>
          </w:p>
        </w:tc>
        <w:tc>
          <w:tcPr>
            <w:tcW w:w="97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A74EE11" w14:textId="77777777" w:rsidR="00CA7208" w:rsidRPr="00CA7208" w:rsidRDefault="00CA7208" w:rsidP="00CA72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%</w:t>
            </w: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CA72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 = 3)</w:t>
            </w:r>
          </w:p>
        </w:tc>
      </w:tr>
      <w:tr w:rsidR="00CA7208" w:rsidRPr="00CA7208" w14:paraId="7F21A6E3" w14:textId="77777777" w:rsidTr="00CA7208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right w:val="single" w:sz="4" w:space="0" w:color="666666" w:themeColor="text1" w:themeTint="99"/>
            </w:tcBorders>
            <w:hideMark/>
          </w:tcPr>
          <w:p w14:paraId="4989DAEF" w14:textId="77777777" w:rsidR="00CA7208" w:rsidRPr="00CA7208" w:rsidRDefault="00CA7208" w:rsidP="00CA7208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en </w:t>
            </w:r>
          </w:p>
        </w:tc>
        <w:tc>
          <w:tcPr>
            <w:tcW w:w="9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8A0E102" w14:textId="77777777" w:rsidR="00CA7208" w:rsidRPr="00CA7208" w:rsidRDefault="00CA7208" w:rsidP="00CA72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67 %</w:t>
            </w: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CA72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 = 48)</w:t>
            </w:r>
          </w:p>
        </w:tc>
        <w:tc>
          <w:tcPr>
            <w:tcW w:w="97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EE4EFED" w14:textId="77777777" w:rsidR="00CA7208" w:rsidRPr="00CA7208" w:rsidRDefault="00CA7208" w:rsidP="00CA72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2 %</w:t>
            </w: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CA72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 = 7)</w:t>
            </w:r>
          </w:p>
        </w:tc>
        <w:tc>
          <w:tcPr>
            <w:tcW w:w="97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FD54E03" w14:textId="77777777" w:rsidR="00CA7208" w:rsidRPr="00CA7208" w:rsidRDefault="00CA7208" w:rsidP="00CA72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2 %</w:t>
            </w: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CA72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 = 16)</w:t>
            </w:r>
          </w:p>
        </w:tc>
        <w:tc>
          <w:tcPr>
            <w:tcW w:w="97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51E86AF" w14:textId="77777777" w:rsidR="00CA7208" w:rsidRPr="00CA7208" w:rsidRDefault="00CA7208" w:rsidP="00CA72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9 %</w:t>
            </w: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CA72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n = 1)</w:t>
            </w:r>
          </w:p>
        </w:tc>
      </w:tr>
    </w:tbl>
    <w:p w14:paraId="4D010870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6EFD55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BCB1FD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5719C4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D72713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688C82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64EDC0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07F68F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27ABB2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CC4507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B386E1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4AEFE3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478468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D652C0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47D08C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302E80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D9B6BF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61E9A4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0AAD15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96824F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9F15FB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FFC0A9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FE6E81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D918F3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8F11CD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  <w:sectPr w:rsidR="00CA7208" w:rsidRPr="00ED5594" w:rsidSect="00CA720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E72D632" w14:textId="1B8723FE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D559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4.</w:t>
      </w:r>
      <w:r w:rsidRPr="00ED559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D5594">
        <w:rPr>
          <w:rFonts w:ascii="Times New Roman" w:hAnsi="Times New Roman" w:cs="Times New Roman"/>
          <w:sz w:val="24"/>
          <w:szCs w:val="24"/>
          <w:lang w:val="en-GB"/>
        </w:rPr>
        <w:t>Retrospective Sample Size Calculations for Parameters Assessed Between Men and Women</w:t>
      </w: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70"/>
        <w:gridCol w:w="1208"/>
        <w:gridCol w:w="1276"/>
        <w:gridCol w:w="1416"/>
        <w:gridCol w:w="1276"/>
        <w:gridCol w:w="1134"/>
        <w:gridCol w:w="1418"/>
        <w:gridCol w:w="1275"/>
        <w:gridCol w:w="1134"/>
        <w:gridCol w:w="1418"/>
      </w:tblGrid>
      <w:tr w:rsidR="00CA7208" w:rsidRPr="00CA7208" w14:paraId="4ED076AF" w14:textId="77777777" w:rsidTr="00CA7208">
        <w:trPr>
          <w:trHeight w:hRule="exact" w:val="375"/>
        </w:trPr>
        <w:tc>
          <w:tcPr>
            <w:tcW w:w="17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10357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A02E8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uring hospitalization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E8A78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 4 month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3181A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nge between both visits</w:t>
            </w:r>
          </w:p>
        </w:tc>
      </w:tr>
      <w:tr w:rsidR="00CA7208" w:rsidRPr="00CA7208" w14:paraId="74DD211A" w14:textId="77777777" w:rsidTr="00CA7208">
        <w:trPr>
          <w:trHeight w:hRule="exact" w:val="1022"/>
        </w:trPr>
        <w:tc>
          <w:tcPr>
            <w:tcW w:w="17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5FE3A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6CB11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bserved 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91667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quired sample size Me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D5559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quired sample size Wom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FE856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bserved 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0FD24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quired sample size M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C1603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quired sample size Wom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532F3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bserved 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08785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quired sample size M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BBAE1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quired sample size Women</w:t>
            </w:r>
          </w:p>
        </w:tc>
      </w:tr>
      <w:tr w:rsidR="00CA7208" w:rsidRPr="00CA7208" w14:paraId="5B0FC4BF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DAB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D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219C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16A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98D3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C454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BD3F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FBCF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2255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EE52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ACB2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</w:t>
            </w:r>
          </w:p>
        </w:tc>
      </w:tr>
      <w:tr w:rsidR="00CA7208" w:rsidRPr="00CA7208" w14:paraId="30EE8367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BB4B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S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0CED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ABE7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A420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33D7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94A8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D108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F218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6B4E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7C35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9</w:t>
            </w:r>
          </w:p>
        </w:tc>
      </w:tr>
      <w:tr w:rsidR="00CA7208" w:rsidRPr="00CA7208" w14:paraId="538E88BD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3DE3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DV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1792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12FA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DB76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23B9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5FBA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34A8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EB3E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8416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1741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1</w:t>
            </w:r>
          </w:p>
        </w:tc>
      </w:tr>
      <w:tr w:rsidR="00CA7208" w:rsidRPr="00CA7208" w14:paraId="01B8DC7E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0AF7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SV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8959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08E0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4EB1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BE80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185D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7C08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0C80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703C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96C9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1</w:t>
            </w:r>
          </w:p>
        </w:tc>
      </w:tr>
      <w:tr w:rsidR="00CA7208" w:rsidRPr="00CA7208" w14:paraId="6EF6A218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814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V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E45E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D5F2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73A2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E906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5CB8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CEDC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AC3F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B7D1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AD05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2</w:t>
            </w:r>
          </w:p>
        </w:tc>
      </w:tr>
      <w:tr w:rsidR="00CA7208" w:rsidRPr="00CA7208" w14:paraId="2CC8324D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5576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verse remodell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7A8D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6364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DDFF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514B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7929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0290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236B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A40D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6EFB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14</w:t>
            </w:r>
          </w:p>
        </w:tc>
      </w:tr>
      <w:tr w:rsidR="00CA7208" w:rsidRPr="00CA7208" w14:paraId="1E2104A9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8B91" w14:textId="77777777" w:rsidR="00CA7208" w:rsidRPr="00CA7208" w:rsidRDefault="00CA7208" w:rsidP="00CA72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tal wall thickn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CFA1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40C7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F1A9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B887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  <w:p w14:paraId="09CE276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95CE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EBBC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6864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B1D0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656E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CA7208" w:rsidRPr="00CA7208" w14:paraId="5E127D27" w14:textId="77777777" w:rsidTr="00CA7208">
        <w:trPr>
          <w:trHeight w:val="14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C7CF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erior wall thickn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1130B1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14:paraId="729C3E0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55F5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8BA0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52B0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7</w:t>
            </w:r>
          </w:p>
          <w:p w14:paraId="07019EB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38CA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7DFC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400C0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9</w:t>
            </w:r>
          </w:p>
          <w:p w14:paraId="7319B69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DAC9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32DD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CA7208" w:rsidRPr="00CA7208" w14:paraId="2075F22B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182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 wall thickn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CA3B24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6</w:t>
            </w:r>
          </w:p>
          <w:p w14:paraId="2EFC839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16B0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3112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6E94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3</w:t>
            </w:r>
          </w:p>
          <w:p w14:paraId="3EA115C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D2ED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B974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371AB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0</w:t>
            </w:r>
          </w:p>
          <w:p w14:paraId="0909BB5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5146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BBF4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4</w:t>
            </w:r>
          </w:p>
        </w:tc>
      </w:tr>
      <w:tr w:rsidR="00CA7208" w:rsidRPr="00CA7208" w14:paraId="3B3E2CA7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1A4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V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4507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07E3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6BD4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90B1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B3C3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1A8C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4A6F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64C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848D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1</w:t>
            </w:r>
          </w:p>
        </w:tc>
      </w:tr>
      <w:tr w:rsidR="00CA7208" w:rsidRPr="00CA7208" w14:paraId="44F5EB11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3DB6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/A rati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41AD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6749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3671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7044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CA5C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FEEA0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2403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6AB3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3350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8</w:t>
            </w:r>
          </w:p>
        </w:tc>
      </w:tr>
      <w:tr w:rsidR="00CA7208" w:rsidRPr="00CA7208" w14:paraId="15422098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B46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/e` rati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FD8D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E5D4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DA7A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5FF0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6448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0C34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0E7A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35EC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8278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</w:t>
            </w:r>
          </w:p>
        </w:tc>
      </w:tr>
      <w:tr w:rsidR="00CA7208" w:rsidRPr="00CA7208" w14:paraId="13688433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92F1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VE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FCD2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E6EE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1083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58C6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77A5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D6DC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9C6E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09B0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8595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3</w:t>
            </w:r>
          </w:p>
        </w:tc>
      </w:tr>
      <w:tr w:rsidR="00CA7208" w:rsidRPr="00CA7208" w14:paraId="3EE3E7C0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5C7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MS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CF79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2F69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B6C3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3D7B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68D5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9665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7539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DE492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6C1C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</w:t>
            </w:r>
          </w:p>
        </w:tc>
      </w:tr>
      <w:tr w:rsidR="00CA7208" w:rsidRPr="00CA7208" w14:paraId="7A349139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E740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 reservoir strai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65B7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F575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69B8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8FAF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15BD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CBC6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4232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4FB9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5803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8</w:t>
            </w:r>
          </w:p>
        </w:tc>
      </w:tr>
      <w:tr w:rsidR="00CA7208" w:rsidRPr="00CA7208" w14:paraId="5E6DDFCF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4305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 conduit strai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F648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0709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C8A7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85B0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A1CE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3843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3F197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8363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5190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</w:t>
            </w:r>
          </w:p>
        </w:tc>
      </w:tr>
      <w:tr w:rsidR="00CA7208" w:rsidRPr="00CA7208" w14:paraId="46F569C3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DFD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 contraction strai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C0F0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A69E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D5FE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5792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5FBF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076B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8377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45494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D79C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</w:t>
            </w:r>
          </w:p>
        </w:tc>
      </w:tr>
      <w:tr w:rsidR="00CA7208" w:rsidRPr="00CA7208" w14:paraId="0F6C05D1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7269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07D5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66B6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3D3D8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2D57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527D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5415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9C3C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9490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30B79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0</w:t>
            </w:r>
          </w:p>
        </w:tc>
      </w:tr>
      <w:tr w:rsidR="00CA7208" w:rsidRPr="00CA7208" w14:paraId="7DACA56E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D9C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S – affected reg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A594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F8BD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3FCB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3A56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CD92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36F4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FF26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2E81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F1E5C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8</w:t>
            </w:r>
          </w:p>
        </w:tc>
      </w:tr>
      <w:tr w:rsidR="00CA7208" w:rsidRPr="00CA7208" w14:paraId="021907D0" w14:textId="77777777" w:rsidTr="00CA7208">
        <w:trPr>
          <w:trHeight w:val="363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7075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S – unaffected reg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E3051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057EA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9603B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DA86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33423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41B0D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E909F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F07DE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D9CE6" w14:textId="77777777" w:rsidR="00CA7208" w:rsidRPr="00CA7208" w:rsidRDefault="00CA7208" w:rsidP="00CA72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4</w:t>
            </w:r>
          </w:p>
        </w:tc>
      </w:tr>
    </w:tbl>
    <w:p w14:paraId="5D647BAB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42469D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5BE21A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CD73F6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825719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8A4240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D86A79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46DCE1" w14:textId="77777777" w:rsidR="00CA7208" w:rsidRPr="00ED5594" w:rsidRDefault="00CA720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A7208" w:rsidRPr="00ED5594" w:rsidSect="00CA720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08"/>
    <w:rsid w:val="002358AA"/>
    <w:rsid w:val="00506038"/>
    <w:rsid w:val="00520C2C"/>
    <w:rsid w:val="00A35B78"/>
    <w:rsid w:val="00AF25FC"/>
    <w:rsid w:val="00CA7208"/>
    <w:rsid w:val="00ED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25922"/>
  <w15:chartTrackingRefBased/>
  <w15:docId w15:val="{599BD69D-6E0E-4F5D-A26B-58D58D8DC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2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2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2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2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2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2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2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2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2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2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2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2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2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2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2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2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2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2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2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2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2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2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2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208"/>
    <w:rPr>
      <w:b/>
      <w:bCs/>
      <w:smallCaps/>
      <w:color w:val="2F5496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CA7208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CA720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6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en-Pierens, KWLM (thorax)</dc:creator>
  <cp:keywords/>
  <dc:description/>
  <cp:lastModifiedBy>Ricken-Pierens, KWLM (thorax)</cp:lastModifiedBy>
  <cp:revision>2</cp:revision>
  <dcterms:created xsi:type="dcterms:W3CDTF">2024-11-25T15:31:00Z</dcterms:created>
  <dcterms:modified xsi:type="dcterms:W3CDTF">2024-11-25T15:39:00Z</dcterms:modified>
</cp:coreProperties>
</file>